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4B6" w:rsidRPr="009146B4" w:rsidRDefault="00C174B6" w:rsidP="009146B4">
      <w:pPr>
        <w:rPr>
          <w:rFonts w:ascii="Times New Roman" w:hAnsi="Times New Roman" w:cs="Times New Roman"/>
        </w:rPr>
      </w:pPr>
    </w:p>
    <w:p w:rsidR="00C36E72" w:rsidRPr="009146B4" w:rsidRDefault="00C36E72" w:rsidP="009146B4">
      <w:pPr>
        <w:rPr>
          <w:rFonts w:ascii="Times New Roman" w:hAnsi="Times New Roman" w:cs="Times New Roman"/>
        </w:rPr>
      </w:pPr>
    </w:p>
    <w:tbl>
      <w:tblPr>
        <w:tblW w:w="5900" w:type="dxa"/>
        <w:tblInd w:w="100" w:type="dxa"/>
        <w:tblLook w:val="04A0"/>
      </w:tblPr>
      <w:tblGrid>
        <w:gridCol w:w="1043"/>
        <w:gridCol w:w="980"/>
        <w:gridCol w:w="980"/>
        <w:gridCol w:w="980"/>
        <w:gridCol w:w="1177"/>
        <w:gridCol w:w="1216"/>
      </w:tblGrid>
      <w:tr w:rsidR="00C36E72" w:rsidRPr="009146B4" w:rsidTr="00C36E72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imu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imum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S1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.49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00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.00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S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3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.00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D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6.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0.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D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6.3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8.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3.3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DW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6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DW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DW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8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Na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65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Na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6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73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Na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5.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3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0.28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K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67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K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63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K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0.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9.3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7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/K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57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/K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8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0.75 </w:t>
            </w:r>
          </w:p>
        </w:tc>
      </w:tr>
      <w:tr w:rsidR="00C36E72" w:rsidRPr="009146B4" w:rsidTr="00C36E7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/K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9.2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.2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102.0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E72" w:rsidRPr="009146B4" w:rsidRDefault="00C36E72" w:rsidP="009146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46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0 </w:t>
            </w:r>
          </w:p>
        </w:tc>
      </w:tr>
    </w:tbl>
    <w:p w:rsidR="00C36E72" w:rsidRDefault="00C36E72"/>
    <w:p w:rsidR="00C36E72" w:rsidRDefault="00C36E72"/>
    <w:sectPr w:rsidR="00C36E72" w:rsidSect="00C17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77CD" w:rsidRDefault="004377CD" w:rsidP="001810AB">
      <w:r>
        <w:separator/>
      </w:r>
    </w:p>
  </w:endnote>
  <w:endnote w:type="continuationSeparator" w:id="0">
    <w:p w:rsidR="004377CD" w:rsidRDefault="004377CD" w:rsidP="001810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77CD" w:rsidRDefault="004377CD" w:rsidP="001810AB">
      <w:r>
        <w:separator/>
      </w:r>
    </w:p>
  </w:footnote>
  <w:footnote w:type="continuationSeparator" w:id="0">
    <w:p w:rsidR="004377CD" w:rsidRDefault="004377CD" w:rsidP="001810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6E72"/>
    <w:rsid w:val="001810AB"/>
    <w:rsid w:val="001C17A0"/>
    <w:rsid w:val="004377CD"/>
    <w:rsid w:val="00666627"/>
    <w:rsid w:val="00785023"/>
    <w:rsid w:val="00786881"/>
    <w:rsid w:val="0084322C"/>
    <w:rsid w:val="009146B4"/>
    <w:rsid w:val="009E1907"/>
    <w:rsid w:val="00BB4CBF"/>
    <w:rsid w:val="00C174B6"/>
    <w:rsid w:val="00C36E72"/>
    <w:rsid w:val="00D72ECA"/>
    <w:rsid w:val="00F83A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4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1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10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1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10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3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Changrong</dc:creator>
  <cp:lastModifiedBy>YE Changrong</cp:lastModifiedBy>
  <cp:revision>5</cp:revision>
  <dcterms:created xsi:type="dcterms:W3CDTF">2016-08-28T04:45:00Z</dcterms:created>
  <dcterms:modified xsi:type="dcterms:W3CDTF">2017-12-19T03:17:00Z</dcterms:modified>
</cp:coreProperties>
</file>